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28"/>
        <w:gridCol w:w="5034"/>
        <w:gridCol w:w="1734"/>
      </w:tblGrid>
      <w:tr w:rsidR="007C004A" w:rsidRPr="0039176A" w14:paraId="73BB6D58" w14:textId="77777777" w:rsidTr="007C004A">
        <w:tc>
          <w:tcPr>
            <w:tcW w:w="8296" w:type="dxa"/>
            <w:gridSpan w:val="3"/>
            <w:tcBorders>
              <w:top w:val="nil"/>
              <w:left w:val="nil"/>
              <w:right w:val="nil"/>
            </w:tcBorders>
          </w:tcPr>
          <w:p w14:paraId="1EDBDD09" w14:textId="4DEFA3FE" w:rsidR="007C004A" w:rsidRPr="007C004A" w:rsidRDefault="007C004A" w:rsidP="007C004A">
            <w:pPr>
              <w:pStyle w:val="Header"/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572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pplementary Table 1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. </w:t>
            </w:r>
            <w:r w:rsidRPr="00E572D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iterature Search Strategy</w:t>
            </w:r>
          </w:p>
        </w:tc>
      </w:tr>
      <w:tr w:rsidR="0039176A" w:rsidRPr="0039176A" w14:paraId="025F7CD4" w14:textId="77777777" w:rsidTr="007C004A">
        <w:tc>
          <w:tcPr>
            <w:tcW w:w="1528" w:type="dxa"/>
          </w:tcPr>
          <w:p w14:paraId="42534F72" w14:textId="53CF4B00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ubMed</w:t>
            </w:r>
          </w:p>
        </w:tc>
        <w:tc>
          <w:tcPr>
            <w:tcW w:w="5034" w:type="dxa"/>
          </w:tcPr>
          <w:p w14:paraId="111BB164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4" w:type="dxa"/>
          </w:tcPr>
          <w:p w14:paraId="6E710F29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288EA998" w14:textId="77777777" w:rsidTr="007C004A">
        <w:tc>
          <w:tcPr>
            <w:tcW w:w="1528" w:type="dxa"/>
          </w:tcPr>
          <w:p w14:paraId="67D399C0" w14:textId="203147DC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earch</w:t>
            </w:r>
          </w:p>
        </w:tc>
        <w:tc>
          <w:tcPr>
            <w:tcW w:w="5034" w:type="dxa"/>
          </w:tcPr>
          <w:p w14:paraId="3BBE576E" w14:textId="4E08E3BE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Query</w:t>
            </w:r>
          </w:p>
        </w:tc>
        <w:tc>
          <w:tcPr>
            <w:tcW w:w="1734" w:type="dxa"/>
          </w:tcPr>
          <w:p w14:paraId="102CFA65" w14:textId="4D0187BE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Results</w:t>
            </w:r>
          </w:p>
        </w:tc>
      </w:tr>
      <w:tr w:rsidR="0039176A" w:rsidRPr="0039176A" w14:paraId="2FC5CD91" w14:textId="77777777" w:rsidTr="007C004A">
        <w:tc>
          <w:tcPr>
            <w:tcW w:w="1528" w:type="dxa"/>
          </w:tcPr>
          <w:p w14:paraId="4344E2E4" w14:textId="3662726F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1</w:t>
            </w:r>
          </w:p>
        </w:tc>
        <w:tc>
          <w:tcPr>
            <w:tcW w:w="5034" w:type="dxa"/>
          </w:tcPr>
          <w:p w14:paraId="44C10FFB" w14:textId="31FC106A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"Retinal Vein Occlusion"[Mesh]</w:t>
            </w:r>
          </w:p>
        </w:tc>
        <w:tc>
          <w:tcPr>
            <w:tcW w:w="1734" w:type="dxa"/>
          </w:tcPr>
          <w:p w14:paraId="3D8EF124" w14:textId="502B5985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336</w:t>
            </w:r>
          </w:p>
        </w:tc>
      </w:tr>
      <w:tr w:rsidR="0039176A" w:rsidRPr="0039176A" w14:paraId="5AF048FD" w14:textId="77777777" w:rsidTr="007C004A">
        <w:tc>
          <w:tcPr>
            <w:tcW w:w="1528" w:type="dxa"/>
          </w:tcPr>
          <w:p w14:paraId="428DD8AC" w14:textId="01C31F8E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#2</w:t>
            </w:r>
          </w:p>
        </w:tc>
        <w:tc>
          <w:tcPr>
            <w:tcW w:w="5034" w:type="dxa"/>
          </w:tcPr>
          <w:p w14:paraId="56BE1181" w14:textId="3CF7707D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((((((((((((((((((((Retinal Vein Occlusion[Title/Abstract]) OR (Occlusion, Retinal Vein[Title/Abstract])) OR (Retinal Vein Occlusions[Title/Abstract])) OR (Vein Occlusion, Retinal[Title/Abstract])) OR (Retinal Vein Thrombosis[Title/Abstract])) OR (Retinal Vein Thromboses[Title/Abstract])) OR (Vein Thrombosis, Retinal[Title/Abstract])) OR (Thrombosis, Retinal Vein[Title/Abstract])) OR (Branch Vein Occlusion[Title/Abstract])) OR (Branch Vein Occlusions[Title/Abstract])) OR (Occlusion, Branch Vein[Title/Abstract])) OR (Vein Occlusion, Branch[Title/Abstract])) OR (Branch Retinal Vein Occlusion[Title/Abstract])) OR (Retinal Branch Vein Occlusion[Title/Abstract])) OR (Central Retinal Vein Occlusion[Title/Abstract])) OR (CRVO[Title/Abstract])) OR (BRVO[Title/Abstract])) OR (retinal vein blockage[Title/Abstract])) OR (retinal vein obstruction[Title/Abstract])) OR (retinal vein thrombosis[Title/Abstract])) OR (RVO[Title/Abstract])</w:t>
            </w:r>
          </w:p>
        </w:tc>
        <w:tc>
          <w:tcPr>
            <w:tcW w:w="1734" w:type="dxa"/>
          </w:tcPr>
          <w:p w14:paraId="3EFD6E6B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519</w:t>
            </w:r>
          </w:p>
          <w:p w14:paraId="54B26598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6D10CDF0" w14:textId="77777777" w:rsidTr="007C004A">
        <w:tc>
          <w:tcPr>
            <w:tcW w:w="1528" w:type="dxa"/>
          </w:tcPr>
          <w:p w14:paraId="2B0DFE43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3</w:t>
            </w:r>
          </w:p>
          <w:p w14:paraId="1EE58A4C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34" w:type="dxa"/>
          </w:tcPr>
          <w:p w14:paraId="66F75136" w14:textId="1AE28A88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("Retinal Vein Occlusion"[Mesh]) OR (((((((((((((((((((((Retinal Vein Occlusion[Title/Abstract]) OR (Occlusion, Retinal Vein[Title/Abstract])) OR (Retinal Vein Occlusions[Title/Abstract])) OR (Vein Occlusion, Retinal[Title/Abstract])) OR (Retinal Vein Thrombosis[Title/Abstract])) OR (Retinal Vein Thromboses[Title/Abstract])) OR (Vein Thrombosis, Retinal[Title/Abstract])) OR (Thrombosis, Retinal Vein[Title/Abstract])) OR (Branch Vein Occlusion[Title/Abstract])) OR (Branch Vein Occlusions[Title/Abstract])) OR (Occlusion, Branch Vein[Title/Abstract])) OR (Vein Occlusion, Branch[Title/Abstract])) OR (Branch Retinal Vein Occlusion[Title/Abstract])) OR (Retinal Branch Vein Occlusion[Title/Abstract])) OR (Central Retinal Vein Occlusion[Title/Abstract])) OR (CRVO[Title/Abstract])) OR (BRVO[Title/Abstract])) OR (retinal vein blockage[Title/Abstract])) OR (retinal vein obstruction[Title/Abstract])) OR (retinal vein thrombosis[Title/Abstract])) OR (RVO[Title/Abstract]))</w:t>
            </w:r>
          </w:p>
        </w:tc>
        <w:tc>
          <w:tcPr>
            <w:tcW w:w="1734" w:type="dxa"/>
          </w:tcPr>
          <w:p w14:paraId="39D3C36C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668573B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480</w:t>
            </w:r>
          </w:p>
          <w:p w14:paraId="38F36906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146FFB51" w14:textId="77777777" w:rsidTr="007C004A">
        <w:tc>
          <w:tcPr>
            <w:tcW w:w="1528" w:type="dxa"/>
          </w:tcPr>
          <w:p w14:paraId="33166547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#4</w:t>
            </w:r>
          </w:p>
          <w:p w14:paraId="756E00E8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34" w:type="dxa"/>
          </w:tcPr>
          <w:p w14:paraId="1825C7DC" w14:textId="40FDC16C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(((((("Bevacizumab"[Mesh]) OR "Ranibizumab"[Mesh]) OR "Vascular Endothelial Growth Factors"[Mesh]) OR "aflibercept" [Supplementary Concept]) OR "faricimab" [Supplementary Concept]) OR "brolucizumab" [Supplementary Concept]) OR "KH902 fusion protein" [Supplementary Concept]</w:t>
            </w:r>
          </w:p>
        </w:tc>
        <w:tc>
          <w:tcPr>
            <w:tcW w:w="1734" w:type="dxa"/>
          </w:tcPr>
          <w:p w14:paraId="5E07BD03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1897</w:t>
            </w:r>
          </w:p>
          <w:p w14:paraId="7C70F4E5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1C3705FC" w14:textId="77777777" w:rsidTr="007C004A">
        <w:tc>
          <w:tcPr>
            <w:tcW w:w="1528" w:type="dxa"/>
          </w:tcPr>
          <w:p w14:paraId="4D39D50C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5</w:t>
            </w:r>
          </w:p>
          <w:p w14:paraId="119C2140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34" w:type="dxa"/>
          </w:tcPr>
          <w:p w14:paraId="2DB45404" w14:textId="61F22E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 xml:space="preserve">(((((((((((((((((((((((((((((((((((VEGFs[Title/Abstract]) OR (Vascular Endothelial Growth Factors[Title/Abstract])) OR (VEGF[Title/Abstract])) OR (Bevacizumab[Title/Abstract])) OR (Avasti[Title/Abstract])) OR (Mvasi[Title/Abstract])) OR (Bevacizumab-awwb[Title/Abstract])) OR (Bevacizumab awwb[Title/Abstract])) OR (Ranibizumab[Title/Abstract])) OR (RhuFab V2[Title/Abstract])) OR (V2, RhuFab[Title/Abstract])) OR (Lucentis[Title/Abstract])) OR (Aflibercept[Title/Abstract])) OR (VEGF-Trap[Title/Abstract])) OR (VEGF Trap – regeneron[Title/Abstract])) OR (VEGF Trap-Eye[Title/Abstract])) OR (AVE 005[Title/Abstract])) OR (AVE-005[Title/Abstract])) OR (AVE005[Title/Abstract])) OR (AVE 0005[Title/Abstract])) OR (AVE-0005[Title/Abstract])) OR (AVE0005[Title/Abstract])) OR (Eylea[Title/Abstract])) OR (ZIV-aflibercept[Title/Abstract])) OR (Zaltrap[Title/Abstract])) OR </w:t>
            </w: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lastRenderedPageBreak/>
              <w:t>(Pegaptanib[Title/Abstract])) OR (Macugen[Title/Abstract])) OR (pegaptanib sodium[Title/Abstract])) OR (Vabysmo[Title/Abstract])) OR (Brolucizumab[Title/Abstract])) OR (RTH258[Title/Abstract])) OR (RTH-258[Title/Abstract])) OR (ESBA1008[Title/Abstract])) OR (ESBA-1008[Title/Abstract])) OR (KH902 fusion protein[Title/Abstract])) OR (KH902 fusion protein[Title/Abstract])</w:t>
            </w:r>
          </w:p>
        </w:tc>
        <w:tc>
          <w:tcPr>
            <w:tcW w:w="1734" w:type="dxa"/>
          </w:tcPr>
          <w:p w14:paraId="2CC99C8D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lastRenderedPageBreak/>
              <w:t>109723</w:t>
            </w:r>
          </w:p>
          <w:p w14:paraId="7A07E708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52A0EC23" w14:textId="77777777" w:rsidTr="007C004A">
        <w:tc>
          <w:tcPr>
            <w:tcW w:w="1528" w:type="dxa"/>
          </w:tcPr>
          <w:p w14:paraId="46FD78F1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#6</w:t>
            </w:r>
          </w:p>
          <w:p w14:paraId="23619145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34" w:type="dxa"/>
          </w:tcPr>
          <w:p w14:paraId="710EBE5C" w14:textId="22ED6A1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((((((((((((((((((((((((((((((((((((VEGFs[Title/Abstract]) OR (Vascular Endothelial Growth Factors[Title/Abstract])) OR (VEGF[Title/Abstract])) OR (Bevacizumab[Title/Abstract])) OR (Avasti[Title/Abstract])) OR (Mvasi[Title/Abstract])) OR (Bevacizumab-awwb[Title/Abstract])) OR (Bevacizumab awwb[Title/Abstract])) OR (Ranibizumab[Title/Abstract])) OR (RhuFab V2[Title/Abstract])) OR (V2, RhuFab[Title/Abstract])) OR (Lucentis[Title/Abstract])) OR (Aflibercept[Title/Abstract])) OR (VEGF-Trap[Title/Abstract])) OR (VEGF Trap – regeneron[Title/Abstract])) OR (VEGF Trap-Eye[Title/Abstract])) OR (AVE 005[Title/Abstract])) OR (AVE-005[Title/Abstract])) OR (AVE005[Title/Abstract])) OR (AVE 0005[Title/Abstract])) OR (AVE-0005[Title/Abstract])) OR (AVE0005[Title/Abstract])) OR (Eylea[Title/Abstract])) OR (ZIV-aflibercept[Title/Abstract])) OR (Zaltrap[Title/Abstract])) OR (Pegaptanib[Title/Abstract])) OR (Macugen[Title/Abstract])) OR (pegaptanib sodium[Title/Abstract])) OR (Vabysmo[Title/Abstract])) OR (Brolucizumab[Title/Abstract])) OR (RTH258[Title/Abstract])) OR (RTH-258[Title/Abstract])) OR (ESBA1008[Title/Abstract])) OR (ESBA-1008[Title/Abstract])) OR (KH902 fusion protein[Title/Abstract])) OR (KH902 fusion protein[Title/Abstract])) OR ((((((("Bevacizumab"[Mesh]) OR "Ranibizumab"[Mesh]) OR "Vascular Endothelial Growth Factors"[Mesh]) OR "aflibercept" [Supplementary Concept]) OR "faricimab" [Supplementary Concept]) OR "brolucizumab" [Supplementary Concept]) OR "KH902 fusion protein" [Supplementary Concept])</w:t>
            </w:r>
          </w:p>
        </w:tc>
        <w:tc>
          <w:tcPr>
            <w:tcW w:w="1734" w:type="dxa"/>
          </w:tcPr>
          <w:p w14:paraId="406ED18E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27845</w:t>
            </w:r>
          </w:p>
          <w:p w14:paraId="5DA9B566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1EFC26C1" w14:textId="77777777" w:rsidTr="007C004A">
        <w:tc>
          <w:tcPr>
            <w:tcW w:w="1528" w:type="dxa"/>
          </w:tcPr>
          <w:p w14:paraId="68F1E0FD" w14:textId="24B2E8AF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7</w:t>
            </w:r>
          </w:p>
        </w:tc>
        <w:tc>
          <w:tcPr>
            <w:tcW w:w="5034" w:type="dxa"/>
          </w:tcPr>
          <w:p w14:paraId="22512925" w14:textId="090BCC8D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(("Tomography, Optical Coherence"[Mesh]) OR "Bruch Membrane"[Mesh]) OR "Choroid"[Mesh]</w:t>
            </w:r>
          </w:p>
        </w:tc>
        <w:tc>
          <w:tcPr>
            <w:tcW w:w="1734" w:type="dxa"/>
          </w:tcPr>
          <w:p w14:paraId="1EA4451D" w14:textId="7E954289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6219</w:t>
            </w:r>
          </w:p>
        </w:tc>
      </w:tr>
      <w:tr w:rsidR="0039176A" w:rsidRPr="0039176A" w14:paraId="2F52946B" w14:textId="77777777" w:rsidTr="007C004A">
        <w:tc>
          <w:tcPr>
            <w:tcW w:w="1528" w:type="dxa"/>
          </w:tcPr>
          <w:p w14:paraId="666CAC45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#8</w:t>
            </w:r>
          </w:p>
          <w:p w14:paraId="188A042D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34" w:type="dxa"/>
          </w:tcPr>
          <w:p w14:paraId="01CF0154" w14:textId="3F266E1E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(((((((((((((((((((((((((((((Tomography, Optical Coherence[Title/Abstract]) OR (Coherence Tomography, Optical[Title/Abstract])) OR (Optical Coherence Tomography[Title/Abstract])) OR (OCT Tomography[Title/Abstract])) OR (Tomography, OCT[Title/Abstract])) OR (tomography optical coherence[Title/Abstract])) OR (OCT[Title/Abstract])) OR (Bruch Membrane[Title/Abstract])) OR (Complexus Basalis[Title/Abstract])) OR (Bruch's Membrane[Title/Abstract])) OR (Bruchs Membrane[Title/Abstract])) OR (Lamina Basalis Choroideae[Title/Abstract])) OR (Choroid[Title/Abstract])) OR (Choroids[Title/Abstract])) OR (Sattler Layer[Title/Abstract])) OR (Sattler's Layer[Title/Abstract])) OR (Haller's Layer[Title/Abstract])) OR (Haller Layer[Title/Abstract])) OR (Choriocapillaris[Title/Abstract])) OR (nasal choroid*[Title/Abstract])) OR (temporal choroid*[Title/Abstract])) OR (average choroid*[Title/Abstract])) OR (choroidal thickness[Title/Abstract])) OR (CT[Title/Abstract])) OR (subfoveal choroid*[Title/Abstract])) OR (macular choroid*[Title/Abstract])) OR (choriocapillaris thickness[Title/Abstract])) OR (choriocapillaris complex[Title/Abstract])) OR (perifoveal[Title/Abstract])) OR (parafoveal[Title/Abstract])</w:t>
            </w:r>
          </w:p>
        </w:tc>
        <w:tc>
          <w:tcPr>
            <w:tcW w:w="1734" w:type="dxa"/>
          </w:tcPr>
          <w:p w14:paraId="30FBCC0D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04356</w:t>
            </w:r>
          </w:p>
          <w:p w14:paraId="7D7291DC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135956EE" w14:textId="77777777" w:rsidTr="007C004A">
        <w:tc>
          <w:tcPr>
            <w:tcW w:w="1528" w:type="dxa"/>
          </w:tcPr>
          <w:p w14:paraId="1AAA94ED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lastRenderedPageBreak/>
              <w:t>#9</w:t>
            </w:r>
          </w:p>
          <w:p w14:paraId="44D25FB6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34" w:type="dxa"/>
          </w:tcPr>
          <w:p w14:paraId="55AEA3DB" w14:textId="405B418D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((((((((((((((((((((((((((((((Tomography, Optical Coherence[Title/Abstract]) OR (Coherence Tomography, Optical[Title/Abstract])) OR (Optical Coherence Tomography[Title/Abstract])) OR (OCT Tomography[Title/Abstract])) OR (Tomography, OCT[Title/Abstract])) OR (tomography optical coherence[Title/Abstract])) OR (OCT[Title/Abstract])) OR (Bruch Membrane[Title/Abstract])) OR (Complexus Basalis[Title/Abstract])) OR (Bruch's Membrane[Title/Abstract])) OR (Bruchs Membrane[Title/Abstract])) OR (Lamina Basalis Choroideae[Title/Abstract])) OR (Choroid[Title/Abstract])) OR (Choroids[Title/Abstract])) OR (Sattler Layer[Title/Abstract])) OR (Sattler's Layer[Title/Abstract])) OR (Haller's Layer[Title/Abstract])) OR (Haller Layer[Title/Abstract])) OR (Choriocapillaris[Title/Abstract])) OR (nasal choroid*[Title/Abstract])) OR (temporal choroid*[Title/Abstract])) OR (average choroid*[Title/Abstract])) OR (choroidal thickness[Title/Abstract])) OR (CT[Title/Abstract])) OR (subfoveal choroid*[Title/Abstract])) OR (macular choroid*[Title/Abstract])) OR (choriocapillaris thickness[Title/Abstract])) OR (choriocapillaris complex[Title/Abstract])) OR (perifoveal[Title/Abstract])) OR (parafoveal[Title/Abstract])) OR ((("Tomography, Optical Coherence"[Mesh]) OR "Bruch Membrane"[Mesh]) OR "Choroid"[Mesh])</w:t>
            </w:r>
          </w:p>
        </w:tc>
        <w:tc>
          <w:tcPr>
            <w:tcW w:w="1734" w:type="dxa"/>
          </w:tcPr>
          <w:p w14:paraId="2462275E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22215</w:t>
            </w:r>
          </w:p>
          <w:p w14:paraId="27D0E120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56E4D213" w14:textId="77777777" w:rsidTr="007C004A">
        <w:tc>
          <w:tcPr>
            <w:tcW w:w="1528" w:type="dxa"/>
          </w:tcPr>
          <w:p w14:paraId="6C962493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#10</w:t>
            </w:r>
          </w:p>
          <w:p w14:paraId="1430EB17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34" w:type="dxa"/>
          </w:tcPr>
          <w:p w14:paraId="33B795FE" w14:textId="7FE93E5F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((((((((((((((((((((((((((((((((Tomography, Optical Coherence[Title/Abstract]) OR (Coherence Tomography, Optical[Title/Abstract])) OR (Optical Coherence Tomography[Title/Abstract])) OR (OCT Tomography[Title/Abstract])) OR (Tomography, OCT[Title/Abstract])) OR (tomography optical coherence[Title/Abstract])) OR (OCT[Title/Abstract])) OR (Bruch Membrane[Title/Abstract])) OR (Complexus Basalis[Title/Abstract])) OR (Bruch's Membrane[Title/Abstract])) OR (Bruchs Membrane[Title/Abstract])) OR (Lamina Basalis Choroideae[Title/Abstract])) OR (Choroid[Title/Abstract])) OR (Choroids[Title/Abstract])) OR (Sattler Layer[Title/Abstract])) OR (Sattler's Layer[Title/Abstract])) OR (Haller's Layer[Title/Abstract])) OR (Haller Layer[Title/Abstract])) OR (Choriocapillaris[Title/Abstract])) OR (nasal choroid*[Title/Abstract])) OR (temporal choroid*[Title/Abstract])) OR (average choroid*[Title/Abstract])) OR (choroidal thickness[Title/Abstract])) OR (CT[Title/Abstract])) OR (subfoveal choroid*[Title/Abstract])) OR (macular choroid*[Title/Abstract])) OR (choriocapillaris thickness[Title/Abstract])) OR (choriocapillaris complex[Title/Abstract])) OR (perifoveal[Title/Abstract])) OR (parafoveal[Title/Abstract])) OR ((("Tomography, Optical Coherence"[Mesh]) OR "Bruch Membrane"[Mesh]) OR "Choroid"[Mesh])) AND (((((((((((((((((((((((((((((((((((((VEGFs[Title/Abstract]) OR (Vascular Endothelial Growth Factors[Title/Abstract])) OR (VEGF[Title/Abstract])) OR (Bevacizumab[Title/Abstract])) OR (Avasti[Title/Abstract])) OR (Mvasi[Title/Abstract])) OR (Bevacizumab-awwb[Title/Abstract])) OR (Bevacizumab awwb[Title/Abstract])) OR (Ranibizumab[Title/Abstract])) OR (RhuFab V2[Title/Abstract])) OR (V2, RhuFab[Title/Abstract])) OR (Lucentis[Title/Abstract])) OR (Aflibercept[Title/Abstract])) OR (VEGF-Trap[Title/Abstract])) OR (VEGF Trap – regeneron[Title/Abstract])) OR (VEGF Trap-Eye[Title/Abstract])) OR (AVE 005[Title/Abstract])) OR (AVE-005[Title/Abstract])) OR (AVE005[Title/Abstract])) OR (AVE 0005[Title/Abstract])) OR (AVE-0005[Title/Abstract])) OR (AVE0005[Title/Abstract])) OR (Eylea[Title/Abstract])) OR (ZIV-aflibercept[Title/Abstract])) OR (Zaltrap[Title/Abstract])) OR (Pegaptanib[Title/Abstract])) OR (Macugen[Title/Abstract])) OR (pegaptanib sodium[Title/Abstract])) OR (Vabysmo[Title/Abstract])) OR (Brolucizumab[Title/Abstract])) OR (RTH258[Title/Abstract])) OR (RTH-258[Title/Abstract])) OR (ESBA1008[Title/Abstract])) OR (ESBA-1008[Title/Abstract])) OR (KH902 fusion protein[Title/Abstract])) OR (KH902 fusion protein[Title/Abstract])) OR ((((((("Bevacizumab"[Mesh]) OR "Ranibizumab"[Mesh]) OR "Vascular Endothelial Growth Factors"[Mesh]) OR "aflibercept" [Supplementary Concept]) OR "faricimab" [Supplementary Concept]) OR "brolucizumab" [Supplementary Concept]) OR "KH902 fusion protein" [Supplementary Concept]))) AND (("Retinal Vein Occlusion"[Mesh]) OR (((((((((((((((((((((Retinal Vein Occlusion[Title/Abstract]) OR (Occlusion, Retinal Vein[Title/Abstract])) OR (Retinal Vein Occlusions[Title/Abstract])) OR (Vein Occlusion, Retinal[Title/Abstract])) OR (Retinal Vein Thrombosis[Title/Abstract])) OR (Retinal Vein Thromboses[Title/Abstract])) OR (Vein Thrombosis, Retinal[Title/Abstract])) OR (Thrombosis, Retinal Vein[Title/Abstract])) OR (Branch Vein Occlusion[Title/Abstract])) OR (Branch Vein Occlusions[Title/Abstract])) OR (Occlusion, Branch Vein[Title/Abstract])) OR (Vein Occlusion, Branch[Title/Abstract])) OR (Branch Retinal Vein Occlusion[Title/Abstract])) OR (Retinal Branch Vein Occlusion[Title/Abstract])) OR (Central Retinal Vein Occlusion[Title/Abstract])) OR (CRVO[Title/Abstract])) OR (BRVO[Title/Abstract])) OR (retinal vein blockage[Title/Abstract])) OR (retinal vein obstruction[Title/Abstract])) OR (retinal vein thrombosis[Title/Abstract])) OR (RVO[Title/Abstract])))</w:t>
            </w:r>
          </w:p>
        </w:tc>
        <w:tc>
          <w:tcPr>
            <w:tcW w:w="1734" w:type="dxa"/>
          </w:tcPr>
          <w:p w14:paraId="3310C9AB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98</w:t>
            </w:r>
          </w:p>
          <w:p w14:paraId="2501F370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5BCD587E" w14:textId="77777777" w:rsidTr="007C004A">
        <w:tc>
          <w:tcPr>
            <w:tcW w:w="1528" w:type="dxa"/>
          </w:tcPr>
          <w:p w14:paraId="7AFB80AA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34" w:type="dxa"/>
          </w:tcPr>
          <w:p w14:paraId="1D840534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4" w:type="dxa"/>
          </w:tcPr>
          <w:p w14:paraId="6CC850B6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00379B6B" w14:textId="77777777" w:rsidTr="007C004A">
        <w:tc>
          <w:tcPr>
            <w:tcW w:w="1528" w:type="dxa"/>
          </w:tcPr>
          <w:p w14:paraId="47545371" w14:textId="02FA1CF9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mbase</w:t>
            </w:r>
          </w:p>
        </w:tc>
        <w:tc>
          <w:tcPr>
            <w:tcW w:w="5034" w:type="dxa"/>
          </w:tcPr>
          <w:p w14:paraId="0912015A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4" w:type="dxa"/>
          </w:tcPr>
          <w:p w14:paraId="12CA915F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225CF4EC" w14:textId="77777777" w:rsidTr="007C004A">
        <w:tc>
          <w:tcPr>
            <w:tcW w:w="1528" w:type="dxa"/>
          </w:tcPr>
          <w:p w14:paraId="44A77B7C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earch</w:t>
            </w:r>
          </w:p>
          <w:p w14:paraId="2535190B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34" w:type="dxa"/>
          </w:tcPr>
          <w:p w14:paraId="3BE38B73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Query</w:t>
            </w:r>
          </w:p>
          <w:p w14:paraId="010E8302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4" w:type="dxa"/>
          </w:tcPr>
          <w:p w14:paraId="226E6A39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Results</w:t>
            </w:r>
          </w:p>
          <w:p w14:paraId="24C48632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4F79BAF0" w14:textId="77777777" w:rsidTr="007C004A">
        <w:tc>
          <w:tcPr>
            <w:tcW w:w="1528" w:type="dxa"/>
          </w:tcPr>
          <w:p w14:paraId="07C8176A" w14:textId="2195C362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1</w:t>
            </w:r>
          </w:p>
        </w:tc>
        <w:tc>
          <w:tcPr>
            <w:tcW w:w="5034" w:type="dxa"/>
          </w:tcPr>
          <w:p w14:paraId="2236F4F5" w14:textId="5B61F6BE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retina vein occlusion'/exp OR 'retina vein occlusion'</w:t>
            </w:r>
          </w:p>
        </w:tc>
        <w:tc>
          <w:tcPr>
            <w:tcW w:w="1734" w:type="dxa"/>
          </w:tcPr>
          <w:p w14:paraId="47B5D376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2747</w:t>
            </w:r>
          </w:p>
          <w:p w14:paraId="31601E5E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009D28BE" w14:textId="77777777" w:rsidTr="007C004A">
        <w:tc>
          <w:tcPr>
            <w:tcW w:w="1528" w:type="dxa"/>
          </w:tcPr>
          <w:p w14:paraId="14CE9F17" w14:textId="79344E5E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2</w:t>
            </w:r>
          </w:p>
        </w:tc>
        <w:tc>
          <w:tcPr>
            <w:tcW w:w="5034" w:type="dxa"/>
          </w:tcPr>
          <w:p w14:paraId="55B9EBD4" w14:textId="26046AB5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50505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505050"/>
                <w:sz w:val="13"/>
                <w:szCs w:val="13"/>
              </w:rPr>
              <w:t>'retinal vein occlusion':ab,ti OR 'occlusion, retinal vein':ab,ti OR 'retinal vein occlusions':ab,ti OR 'vein occlusion, retinal':ab,ti OR 'retinal vein thromboses':ab,ti OR 'vein thrombosis, retinal':ab,ti OR 'thrombosis, retinal vein':ab,ti OR 'branch vein occlusion':ab,ti OR 'branch vein occlusions':ab,ti OR 'occlusion, branch vein':ab,ti OR 'vein occlusion, branch':ab,ti OR 'branch retinal vein occlusion':ab,ti OR 'retinal branch vein occlusion':ab,ti OR 'central retinal vein occlusion':ab,ti OR 'crvo':ab,ti OR 'brvo':ab,ti OR 'retinal vein blockage':ab,ti OR 'retinal vein obstruction':ab,ti OR 'retinal vein thrombosis':ab,ti OR 'rvo':ab,ti</w:t>
            </w:r>
          </w:p>
        </w:tc>
        <w:tc>
          <w:tcPr>
            <w:tcW w:w="1734" w:type="dxa"/>
          </w:tcPr>
          <w:p w14:paraId="28A19335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522</w:t>
            </w:r>
          </w:p>
          <w:p w14:paraId="5898FFE0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45850896" w14:textId="77777777" w:rsidTr="007C004A">
        <w:tc>
          <w:tcPr>
            <w:tcW w:w="1528" w:type="dxa"/>
          </w:tcPr>
          <w:p w14:paraId="3364AC77" w14:textId="409F7E35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3</w:t>
            </w:r>
          </w:p>
        </w:tc>
        <w:tc>
          <w:tcPr>
            <w:tcW w:w="5034" w:type="dxa"/>
          </w:tcPr>
          <w:p w14:paraId="38392C0B" w14:textId="6DAA3B33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1 OR #2</w:t>
            </w:r>
          </w:p>
        </w:tc>
        <w:tc>
          <w:tcPr>
            <w:tcW w:w="1734" w:type="dxa"/>
          </w:tcPr>
          <w:p w14:paraId="2F205128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4396</w:t>
            </w:r>
          </w:p>
          <w:p w14:paraId="045B8189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79534DFA" w14:textId="77777777" w:rsidTr="007C004A">
        <w:tc>
          <w:tcPr>
            <w:tcW w:w="1528" w:type="dxa"/>
          </w:tcPr>
          <w:p w14:paraId="4DB83446" w14:textId="3D17A391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4</w:t>
            </w:r>
          </w:p>
        </w:tc>
        <w:tc>
          <w:tcPr>
            <w:tcW w:w="5034" w:type="dxa"/>
          </w:tcPr>
          <w:p w14:paraId="2EBA4B14" w14:textId="4E105A80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50505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505050"/>
                <w:sz w:val="13"/>
                <w:szCs w:val="13"/>
              </w:rPr>
              <w:t>'vasculotropin'/exp OR 'vasculotropin' OR 'bevacizumab'/exp OR 'bevacizumab' OR 'ranibizumab'/exp OR 'ranibizumab' OR 'aflibercept'/exp OR 'aflibercept' OR 'pegaptanib'/exp OR 'pegaptanib' OR 'faricimab'/exp OR 'faricimab' OR 'brolucizumab'/exp OR 'brolucizumab' OR 'conbercept'/exp OR 'conbercept'</w:t>
            </w:r>
          </w:p>
        </w:tc>
        <w:tc>
          <w:tcPr>
            <w:tcW w:w="1734" w:type="dxa"/>
          </w:tcPr>
          <w:p w14:paraId="000A77B4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00479</w:t>
            </w:r>
          </w:p>
          <w:p w14:paraId="3BDF1C73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016462E0" w14:textId="77777777" w:rsidTr="007C004A">
        <w:tc>
          <w:tcPr>
            <w:tcW w:w="1528" w:type="dxa"/>
          </w:tcPr>
          <w:p w14:paraId="1FF5E39A" w14:textId="5388323B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5</w:t>
            </w:r>
          </w:p>
        </w:tc>
        <w:tc>
          <w:tcPr>
            <w:tcW w:w="5034" w:type="dxa"/>
          </w:tcPr>
          <w:p w14:paraId="372954E7" w14:textId="306F7A04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50505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505050"/>
                <w:sz w:val="13"/>
                <w:szCs w:val="13"/>
              </w:rPr>
              <w:t>'vasculotropin':ab,ti OR 'vegfs':ab,ti OR 'vascular endothelial growth factors':ab,ti OR 'vegf':ab,ti OR 'avasti':ab,ti OR 'bevacizumab':ab,ti OR 'mvasi':ab,ti OR 'bevacizumab-awwb':ab,ti OR 'bevacizumab awwb':ab,ti OR 'ranibizumab':ab,ti OR 'rhufab v2':ab,ti OR 'v2, rhufab':ab,ti OR 'lucentis':ab,ti OR 'aflibercept':ab,ti OR 'vegf-trap':ab,ti OR 'vegf trap – regeneron':ab,ti OR 'vegf trap-eye':ab,ti OR 'ave 005':ab,ti OR 'ave-005':ab,ti OR 'ave005':ab,ti OR 'ave 0005':ab,ti OR 'ave-0005':ab,ti OR 'ave0005':ab,ti OR 'eylea':ab,ti OR 'ziv-aflibercept':ab,ti OR 'zaltrap':ab,ti OR 'pegaptanib':ab,ti OR 'macugen':ab,ti OR 'pegaptanib sodium':ab,ti OR 'vabysmo':ab,ti OR 'faricimab':ab,ti OR 'brolucizumab':ab,ti OR 'rth258':ab,ti OR 'rth-258':ab,ti OR 'esba1008':ab,ti OR 'esba-1008':ab,ti OR 'conbercept':ab,ti OR 'kh902 fusion protein':ab,ti</w:t>
            </w:r>
          </w:p>
        </w:tc>
        <w:tc>
          <w:tcPr>
            <w:tcW w:w="1734" w:type="dxa"/>
          </w:tcPr>
          <w:p w14:paraId="52BFF779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4136</w:t>
            </w:r>
          </w:p>
          <w:p w14:paraId="47AAE01C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02CF45A5" w14:textId="77777777" w:rsidTr="007C004A">
        <w:tc>
          <w:tcPr>
            <w:tcW w:w="1528" w:type="dxa"/>
          </w:tcPr>
          <w:p w14:paraId="35182EE8" w14:textId="3A1D2656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6</w:t>
            </w:r>
          </w:p>
        </w:tc>
        <w:tc>
          <w:tcPr>
            <w:tcW w:w="5034" w:type="dxa"/>
          </w:tcPr>
          <w:p w14:paraId="7BCC46DB" w14:textId="21860C5C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4 OR #5</w:t>
            </w:r>
          </w:p>
        </w:tc>
        <w:tc>
          <w:tcPr>
            <w:tcW w:w="1734" w:type="dxa"/>
          </w:tcPr>
          <w:p w14:paraId="66C731D2" w14:textId="4806A988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10918</w:t>
            </w:r>
          </w:p>
        </w:tc>
      </w:tr>
      <w:tr w:rsidR="0039176A" w:rsidRPr="0039176A" w14:paraId="3339D720" w14:textId="77777777" w:rsidTr="007C004A">
        <w:tc>
          <w:tcPr>
            <w:tcW w:w="1528" w:type="dxa"/>
          </w:tcPr>
          <w:p w14:paraId="0B023E40" w14:textId="403EB556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7</w:t>
            </w:r>
          </w:p>
        </w:tc>
        <w:tc>
          <w:tcPr>
            <w:tcW w:w="5034" w:type="dxa"/>
          </w:tcPr>
          <w:p w14:paraId="701AC868" w14:textId="7172C439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50505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505050"/>
                <w:sz w:val="13"/>
                <w:szCs w:val="13"/>
              </w:rPr>
              <w:t>'optical coherence tomography'/exp OR 'optical coherence tomography' OR 'bruch membrane'/exp OR 'bruch membrane' OR 'choroid'/exp OR 'choroid'</w:t>
            </w:r>
          </w:p>
        </w:tc>
        <w:tc>
          <w:tcPr>
            <w:tcW w:w="1734" w:type="dxa"/>
          </w:tcPr>
          <w:p w14:paraId="51EF9889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1928</w:t>
            </w:r>
          </w:p>
          <w:p w14:paraId="4E872F99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2BDFA088" w14:textId="77777777" w:rsidTr="007C004A">
        <w:tc>
          <w:tcPr>
            <w:tcW w:w="1528" w:type="dxa"/>
          </w:tcPr>
          <w:p w14:paraId="631C9598" w14:textId="6223D1A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8</w:t>
            </w:r>
          </w:p>
        </w:tc>
        <w:tc>
          <w:tcPr>
            <w:tcW w:w="5034" w:type="dxa"/>
          </w:tcPr>
          <w:p w14:paraId="5AA3CB0C" w14:textId="4BDF216F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optical coherence tomography':ab,ti OR 'tomography, optical coherence':ab,ti OR 'coherence tomography, optical':ab,ti OR 'oct tomography':ab,ti OR 'tomography, oct':ab,ti OR 'tomography optical coherence':ab,ti OR 'oct':ab,ti OR 'bruch membrane':ab,ti OR 'complexus basalis':ab,ti OR 'complexus basali':ab,ti OR 'bruchs membrane':ab,ti OR 'lamina basalis choroideae':ab,ti OR 'choroid':ab,ti OR 'choroids':ab,ti OR 'sattler layer':ab,ti OR 'haller layer':ab,ti OR 'choriocapillaris':ab,ti OR 'nasal choroid*':ab,ti OR 'temporal choroid*':ab,ti OR 'average choroid*':ab,ti OR 'choroidal thickness':ab,ti OR 'ct':ab,ti OR 'subfoveal choroid*':ab,ti OR 'macular choroid*':ab,ti OR 'choriocapillaris thickness':ab,ti OR 'choriocapillaris complex':ab,ti OR 'perifoveal':ab,ti OR 'parafoveal':ab,ti</w:t>
            </w:r>
          </w:p>
        </w:tc>
        <w:tc>
          <w:tcPr>
            <w:tcW w:w="1734" w:type="dxa"/>
          </w:tcPr>
          <w:p w14:paraId="3225D309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10696</w:t>
            </w:r>
          </w:p>
          <w:p w14:paraId="58B17B9A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390CFF0A" w14:textId="77777777" w:rsidTr="007C004A">
        <w:tc>
          <w:tcPr>
            <w:tcW w:w="1528" w:type="dxa"/>
          </w:tcPr>
          <w:p w14:paraId="57639100" w14:textId="195D6FCF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9</w:t>
            </w:r>
          </w:p>
        </w:tc>
        <w:tc>
          <w:tcPr>
            <w:tcW w:w="5034" w:type="dxa"/>
          </w:tcPr>
          <w:p w14:paraId="21BE9F45" w14:textId="072F8B6B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50505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505050"/>
                <w:sz w:val="13"/>
                <w:szCs w:val="13"/>
              </w:rPr>
              <w:t>#7 OR #8</w:t>
            </w:r>
          </w:p>
        </w:tc>
        <w:tc>
          <w:tcPr>
            <w:tcW w:w="1734" w:type="dxa"/>
          </w:tcPr>
          <w:p w14:paraId="5D56E249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066719</w:t>
            </w:r>
          </w:p>
          <w:p w14:paraId="28F0CD9E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5588C258" w14:textId="77777777" w:rsidTr="007C004A">
        <w:tc>
          <w:tcPr>
            <w:tcW w:w="1528" w:type="dxa"/>
          </w:tcPr>
          <w:p w14:paraId="6BB7D8ED" w14:textId="0789F8E1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10</w:t>
            </w:r>
          </w:p>
        </w:tc>
        <w:tc>
          <w:tcPr>
            <w:tcW w:w="5034" w:type="dxa"/>
          </w:tcPr>
          <w:p w14:paraId="0709E646" w14:textId="51558C24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3 AND #6 AND #9</w:t>
            </w:r>
          </w:p>
        </w:tc>
        <w:tc>
          <w:tcPr>
            <w:tcW w:w="1734" w:type="dxa"/>
          </w:tcPr>
          <w:p w14:paraId="21D3CDBE" w14:textId="59EE2675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064</w:t>
            </w:r>
          </w:p>
        </w:tc>
      </w:tr>
      <w:tr w:rsidR="0039176A" w:rsidRPr="0039176A" w14:paraId="274369DA" w14:textId="77777777" w:rsidTr="007C004A">
        <w:tc>
          <w:tcPr>
            <w:tcW w:w="1528" w:type="dxa"/>
          </w:tcPr>
          <w:p w14:paraId="1B5DF2E0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34" w:type="dxa"/>
          </w:tcPr>
          <w:p w14:paraId="7E3B31C5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4" w:type="dxa"/>
          </w:tcPr>
          <w:p w14:paraId="3FF14DD3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7F95DB01" w14:textId="77777777" w:rsidTr="007C004A">
        <w:tc>
          <w:tcPr>
            <w:tcW w:w="1528" w:type="dxa"/>
          </w:tcPr>
          <w:p w14:paraId="124F9BFA" w14:textId="393E3039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WOS</w:t>
            </w:r>
          </w:p>
        </w:tc>
        <w:tc>
          <w:tcPr>
            <w:tcW w:w="5034" w:type="dxa"/>
          </w:tcPr>
          <w:p w14:paraId="131F8CDB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4" w:type="dxa"/>
          </w:tcPr>
          <w:p w14:paraId="3C6B6887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0C52B33E" w14:textId="77777777" w:rsidTr="007C004A">
        <w:tc>
          <w:tcPr>
            <w:tcW w:w="1528" w:type="dxa"/>
          </w:tcPr>
          <w:p w14:paraId="347D1DDC" w14:textId="15732A7B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earch</w:t>
            </w:r>
          </w:p>
        </w:tc>
        <w:tc>
          <w:tcPr>
            <w:tcW w:w="5034" w:type="dxa"/>
          </w:tcPr>
          <w:p w14:paraId="3EEF4E40" w14:textId="58987C4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Query</w:t>
            </w:r>
          </w:p>
        </w:tc>
        <w:tc>
          <w:tcPr>
            <w:tcW w:w="1734" w:type="dxa"/>
          </w:tcPr>
          <w:p w14:paraId="7D99B21B" w14:textId="2E733243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Results</w:t>
            </w:r>
          </w:p>
        </w:tc>
      </w:tr>
      <w:tr w:rsidR="0039176A" w:rsidRPr="0039176A" w14:paraId="7CDFBDB3" w14:textId="77777777" w:rsidTr="007C004A">
        <w:tc>
          <w:tcPr>
            <w:tcW w:w="1528" w:type="dxa"/>
          </w:tcPr>
          <w:p w14:paraId="7CD09AF4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1</w:t>
            </w:r>
          </w:p>
          <w:p w14:paraId="0B8DFF1B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34" w:type="dxa"/>
          </w:tcPr>
          <w:p w14:paraId="618077DD" w14:textId="29DC3FDE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(((((((((((((((((((TS=("Retinal Vein Occlusion")) OR TS=("Occlusion, Retinal Vein")) OR TS=("Retinal Vein Occlusions")) OR TS=("Vein Occlusion, Retinal")) OR TS=("Retinal Vein Thrombosis")) OR TS=("Retinal Vein Thromboses")) OR TS=("Vein Thrombosis, Retinal")) OR TS=("Thrombosis, Retinal Vein")) OR TS=("Branch Vein Occlusion")) OR TS=("Branch Vein Occlusions")) OR TS=("Occlusion, Branch Vein")) OR TS=("Vein Occlusion, Branch")) OR TS=("Branch Retinal Vein Occlusion")) OR TS=("Retinal Branch Vein Occlusion")) OR TS=("Central Retinal Vein Occlusion")) OR TS=("CRVO")) OR TS=("BRVO")) OR TS=("retinal vein blockage")) OR TS=("retinal vein obstruction")) OR TS=("retinal vein thrombosis")) OR TS=("RVO")</w:t>
            </w:r>
          </w:p>
        </w:tc>
        <w:tc>
          <w:tcPr>
            <w:tcW w:w="1734" w:type="dxa"/>
          </w:tcPr>
          <w:p w14:paraId="329D923F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0048929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88336F3" w14:textId="18CABD9C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9176A">
              <w:rPr>
                <w:rFonts w:ascii="Times New Roman" w:hAnsi="Times New Roman" w:cs="Times New Roman"/>
                <w:sz w:val="13"/>
                <w:szCs w:val="13"/>
              </w:rPr>
              <w:t>8221</w:t>
            </w:r>
          </w:p>
        </w:tc>
      </w:tr>
      <w:tr w:rsidR="0039176A" w:rsidRPr="0039176A" w14:paraId="76D0613F" w14:textId="77777777" w:rsidTr="007C004A">
        <w:tc>
          <w:tcPr>
            <w:tcW w:w="1528" w:type="dxa"/>
          </w:tcPr>
          <w:p w14:paraId="3D2A5B06" w14:textId="29779EBD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2</w:t>
            </w:r>
          </w:p>
        </w:tc>
        <w:tc>
          <w:tcPr>
            <w:tcW w:w="5034" w:type="dxa"/>
          </w:tcPr>
          <w:p w14:paraId="14C63949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(((((((((((((((((((((((((((((((((((TS=("Vascular Endothelial Growth Factors")) OR TS=(VEGFs)) OR TS=(VEGF)) OR TS=(Bevacizumab)) OR TS=(Avasti)) OR TS=(Mvasi)) OR TS=("Bevacizumab-awwb")) OR TS=("Bevacizumab awwb")) OR TS=(Ranibizumab)) OR TS=("RhuFab V2")) OR TS=("V2, RhuFab")) OR TS=(Lucentis)) OR TS=(Aflibercept)) OR TS=("VEGF-Trap")) OR TS=("VEGF Trap – regeneron")) OR TS=("VEGF Trap-Eye")) OR TS=("AVE 005")) OR TS=("AVE-005")) OR TS=("AVE005")) OR TS=("AVE 0005")) OR TS=("AVE-0005")) OR TS=("AVE0005")) OR TS=("Eylea")) OR TS=("ZIV-aflibercept")) OR TS=("Zaltrap")) OR TS=("Pegaptanib")) OR TS=("Macugen")) OR TS=("pegaptanib sodium")) OR TS=("Vabysmo")) OR TS=("Faricimab")) OR TS=(Brolucizumab)) OR TS=(RTH258)) OR TS=("RTH-258")) OR TS=("ESBA1008")) OR TS=("ESBA-1008")) OR TS=("KH902 fusion protein")) OR TS=(conbercept)</w:t>
            </w:r>
          </w:p>
          <w:p w14:paraId="1CF2CA9A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4" w:type="dxa"/>
          </w:tcPr>
          <w:p w14:paraId="29532C1F" w14:textId="765BB02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49948</w:t>
            </w:r>
          </w:p>
        </w:tc>
      </w:tr>
      <w:tr w:rsidR="0039176A" w:rsidRPr="0039176A" w14:paraId="7AED7EEE" w14:textId="77777777" w:rsidTr="007C004A">
        <w:tc>
          <w:tcPr>
            <w:tcW w:w="1528" w:type="dxa"/>
          </w:tcPr>
          <w:p w14:paraId="2327EE57" w14:textId="1E6546C0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3</w:t>
            </w:r>
          </w:p>
        </w:tc>
        <w:tc>
          <w:tcPr>
            <w:tcW w:w="5034" w:type="dxa"/>
          </w:tcPr>
          <w:p w14:paraId="4DEF3CE1" w14:textId="3D65A69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(((((((((((((((((((((((((((((TS=("Tomography, Optical Coherence")) OR TS=("Coherence Tomography, Optical")) OR TS=("Optical Coherence Tomography")) OR TS=("OCT Tomography")) OR TS=("Tomography, OCT")) OR TS=("tomography optical coherence")) OR TS=("OCT")) OR TS=("Bruch Membrane")) OR TS=("Complexus Basalis")) OR TS=("Complexus Basali")) OR TS=("Bruch's Membrane")) OR TS=("Bruchs Membrane")) OR TS=("Lamina Basalis Choroideae")) OR TS=("Choroid")) OR TS=("Choroids")) OR TS=("Sattler Layer")) OR TS=("Sattler's Layer")) OR TS=("Haller's Layer")) OR TS=("Haller Layer")) OR TS=("Choriocapillaris")) OR TS=("nasal choroid*")) OR TS=("temporal choroid*")) OR TS=("average choroid*")) OR TS=("choroidal thickness")) OR TS=("CT")) OR TS=("subfoveal choroid*")) OR TS=("macular choroid*")) OR TS=("choriocapillaris thickness")) OR TS=("choriocapillaris complex")) OR TS=(perifoveal)) OR TS=(parafoveal)</w:t>
            </w:r>
          </w:p>
        </w:tc>
        <w:tc>
          <w:tcPr>
            <w:tcW w:w="1734" w:type="dxa"/>
          </w:tcPr>
          <w:p w14:paraId="5BA0A694" w14:textId="320AC0D8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66,385</w:t>
            </w:r>
          </w:p>
          <w:p w14:paraId="6DFF6C60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01FA76A5" w14:textId="77777777" w:rsidTr="007C004A">
        <w:tc>
          <w:tcPr>
            <w:tcW w:w="1528" w:type="dxa"/>
          </w:tcPr>
          <w:p w14:paraId="733CF83F" w14:textId="0D47D0FB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4</w:t>
            </w:r>
          </w:p>
        </w:tc>
        <w:tc>
          <w:tcPr>
            <w:tcW w:w="5034" w:type="dxa"/>
          </w:tcPr>
          <w:p w14:paraId="050C90B3" w14:textId="26475196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2 AND #3 AND #1</w:t>
            </w:r>
          </w:p>
        </w:tc>
        <w:tc>
          <w:tcPr>
            <w:tcW w:w="1734" w:type="dxa"/>
          </w:tcPr>
          <w:p w14:paraId="0EEF655E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21</w:t>
            </w:r>
          </w:p>
          <w:p w14:paraId="4E17CC03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64986D94" w14:textId="77777777" w:rsidTr="007C004A">
        <w:tc>
          <w:tcPr>
            <w:tcW w:w="1528" w:type="dxa"/>
          </w:tcPr>
          <w:p w14:paraId="10E59A89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34" w:type="dxa"/>
          </w:tcPr>
          <w:p w14:paraId="5366375C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4" w:type="dxa"/>
          </w:tcPr>
          <w:p w14:paraId="1366AA1A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2FCBF8C5" w14:textId="77777777" w:rsidTr="007C004A">
        <w:tc>
          <w:tcPr>
            <w:tcW w:w="1528" w:type="dxa"/>
          </w:tcPr>
          <w:p w14:paraId="07499613" w14:textId="2590FDD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cochrane library</w:t>
            </w:r>
          </w:p>
        </w:tc>
        <w:tc>
          <w:tcPr>
            <w:tcW w:w="5034" w:type="dxa"/>
          </w:tcPr>
          <w:p w14:paraId="2D0F0882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34" w:type="dxa"/>
          </w:tcPr>
          <w:p w14:paraId="34C62025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07DF4314" w14:textId="77777777" w:rsidTr="007C004A">
        <w:tc>
          <w:tcPr>
            <w:tcW w:w="1528" w:type="dxa"/>
          </w:tcPr>
          <w:p w14:paraId="416141D3" w14:textId="7CA96055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earch</w:t>
            </w:r>
          </w:p>
        </w:tc>
        <w:tc>
          <w:tcPr>
            <w:tcW w:w="5034" w:type="dxa"/>
          </w:tcPr>
          <w:p w14:paraId="4B271C29" w14:textId="16E1F7B2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212121"/>
                <w:sz w:val="13"/>
                <w:szCs w:val="13"/>
              </w:rPr>
              <w:t>Query</w:t>
            </w:r>
          </w:p>
        </w:tc>
        <w:tc>
          <w:tcPr>
            <w:tcW w:w="1734" w:type="dxa"/>
          </w:tcPr>
          <w:p w14:paraId="367028F0" w14:textId="39B43942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9176A">
              <w:rPr>
                <w:rFonts w:ascii="Times New Roman" w:hAnsi="Times New Roman" w:cs="Times New Roman"/>
                <w:sz w:val="13"/>
                <w:szCs w:val="13"/>
              </w:rPr>
              <w:t>results</w:t>
            </w:r>
          </w:p>
        </w:tc>
      </w:tr>
      <w:tr w:rsidR="0039176A" w:rsidRPr="0039176A" w14:paraId="09644EB2" w14:textId="77777777" w:rsidTr="007C004A">
        <w:tc>
          <w:tcPr>
            <w:tcW w:w="1528" w:type="dxa"/>
          </w:tcPr>
          <w:p w14:paraId="63655ACE" w14:textId="54C66CD1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1</w:t>
            </w:r>
          </w:p>
        </w:tc>
        <w:tc>
          <w:tcPr>
            <w:tcW w:w="5034" w:type="dxa"/>
          </w:tcPr>
          <w:p w14:paraId="42596A00" w14:textId="7B63AEA3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eSH descriptor: [Retinal Vein Occlusion] explode all trees</w:t>
            </w:r>
          </w:p>
        </w:tc>
        <w:tc>
          <w:tcPr>
            <w:tcW w:w="1734" w:type="dxa"/>
          </w:tcPr>
          <w:p w14:paraId="7B4461AE" w14:textId="43DBBBEF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9176A">
              <w:rPr>
                <w:rFonts w:ascii="Times New Roman" w:hAnsi="Times New Roman" w:cs="Times New Roman"/>
                <w:sz w:val="13"/>
                <w:szCs w:val="13"/>
              </w:rPr>
              <w:t>468</w:t>
            </w:r>
          </w:p>
        </w:tc>
      </w:tr>
      <w:tr w:rsidR="0039176A" w:rsidRPr="0039176A" w14:paraId="12C20014" w14:textId="77777777" w:rsidTr="007C004A">
        <w:tc>
          <w:tcPr>
            <w:tcW w:w="1528" w:type="dxa"/>
          </w:tcPr>
          <w:p w14:paraId="269A9CD0" w14:textId="0AA2C5FE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2</w:t>
            </w:r>
          </w:p>
        </w:tc>
        <w:tc>
          <w:tcPr>
            <w:tcW w:w="5034" w:type="dxa"/>
          </w:tcPr>
          <w:p w14:paraId="147E99E1" w14:textId="1AD643C2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Retinal Vein Occlusion):ti,ab,kw OR (Occlusion, Retinal Vein):ti,ab,kw OR (Retinal Vein Occlusions):ti,ab,kw OR (Vein Occlusion, Retinal):ti,ab,kw OR (Retinal Vein Thrombosis):ti,ab,kw OR (Retinal Vein Thromboses):ti,ab,kw OR (Vein Thrombosis, Retinal):ti,ab,kw OR (Thrombosis, Retinal Vein):ti,ab,kw OR (Branch Vein Occlusion):ti,ab,kw OR (Branch Vein Occlusions):ti,ab,kw OR (Occlusion, Branch Vein):ti,ab,kw OR (Vein Occlusion, Branch):ti,ab,kw OR (Branch Retinal Vein Occlusion):ti,ab,kw OR (Retinal Branch Vein Occlusion):ti,ab,kw OR (Central Retinal Vein Occlusion):ti,ab,kw OR (CRVO):ti,ab,kw OR (BRVO):ti,ab,kw OR (retinal vein blockage):ti,ab,kw OR (retinal vein obstruction):ti,ab,kw OR (retinal vein thrombosis):ti,ab,kw OR (RVO):ti,ab,kw</w:t>
            </w:r>
          </w:p>
        </w:tc>
        <w:tc>
          <w:tcPr>
            <w:tcW w:w="1734" w:type="dxa"/>
          </w:tcPr>
          <w:p w14:paraId="703F2CCB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79</w:t>
            </w:r>
          </w:p>
          <w:p w14:paraId="6FEDD907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7E1F6B2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1BFAAFAC" w14:textId="77777777" w:rsidTr="007C004A">
        <w:tc>
          <w:tcPr>
            <w:tcW w:w="1528" w:type="dxa"/>
          </w:tcPr>
          <w:p w14:paraId="50D2F020" w14:textId="2B675FE8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3</w:t>
            </w:r>
          </w:p>
        </w:tc>
        <w:tc>
          <w:tcPr>
            <w:tcW w:w="5034" w:type="dxa"/>
          </w:tcPr>
          <w:p w14:paraId="4752DB62" w14:textId="7EB689D3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1 OR #2</w:t>
            </w:r>
          </w:p>
        </w:tc>
        <w:tc>
          <w:tcPr>
            <w:tcW w:w="1734" w:type="dxa"/>
          </w:tcPr>
          <w:p w14:paraId="50B71DAF" w14:textId="7840B6DB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79</w:t>
            </w:r>
          </w:p>
        </w:tc>
      </w:tr>
      <w:tr w:rsidR="0039176A" w:rsidRPr="0039176A" w14:paraId="7016E606" w14:textId="77777777" w:rsidTr="007C004A">
        <w:tc>
          <w:tcPr>
            <w:tcW w:w="1528" w:type="dxa"/>
          </w:tcPr>
          <w:p w14:paraId="761817DB" w14:textId="40613BD9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4</w:t>
            </w:r>
          </w:p>
        </w:tc>
        <w:tc>
          <w:tcPr>
            <w:tcW w:w="5034" w:type="dxa"/>
          </w:tcPr>
          <w:p w14:paraId="1558134A" w14:textId="30EDEF6C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eSH descriptor: [Bevacizumab] explode all trees</w:t>
            </w:r>
          </w:p>
        </w:tc>
        <w:tc>
          <w:tcPr>
            <w:tcW w:w="1734" w:type="dxa"/>
          </w:tcPr>
          <w:p w14:paraId="28CE1B3B" w14:textId="3FD5BDE9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116</w:t>
            </w:r>
          </w:p>
          <w:p w14:paraId="6EE8B28E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55F5C18E" w14:textId="77777777" w:rsidTr="007C004A">
        <w:tc>
          <w:tcPr>
            <w:tcW w:w="1528" w:type="dxa"/>
          </w:tcPr>
          <w:p w14:paraId="1E66C7C2" w14:textId="1B177E8D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5</w:t>
            </w:r>
          </w:p>
        </w:tc>
        <w:tc>
          <w:tcPr>
            <w:tcW w:w="5034" w:type="dxa"/>
          </w:tcPr>
          <w:p w14:paraId="680A2362" w14:textId="16C811EF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eSH descriptor: [Ranibizumab] explode all trees</w:t>
            </w:r>
          </w:p>
        </w:tc>
        <w:tc>
          <w:tcPr>
            <w:tcW w:w="1734" w:type="dxa"/>
          </w:tcPr>
          <w:p w14:paraId="67FC527F" w14:textId="214EA7D4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213</w:t>
            </w:r>
          </w:p>
        </w:tc>
      </w:tr>
      <w:tr w:rsidR="0039176A" w:rsidRPr="0039176A" w14:paraId="34EC41FC" w14:textId="77777777" w:rsidTr="007C004A">
        <w:tc>
          <w:tcPr>
            <w:tcW w:w="1528" w:type="dxa"/>
          </w:tcPr>
          <w:p w14:paraId="5A16FA06" w14:textId="23AD0D9E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6</w:t>
            </w:r>
          </w:p>
        </w:tc>
        <w:tc>
          <w:tcPr>
            <w:tcW w:w="5034" w:type="dxa"/>
          </w:tcPr>
          <w:p w14:paraId="3E82A7D3" w14:textId="05D7598E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VEGFs):ti,ab,kw OR (Vascular Endothelial Growth Factors):ti,ab,kw OR (VEGF):ti,ab,kw OR (Bevacizumab):ti,ab,kw OR (Avasti):ti,ab,kw OR (Mvasi):ti,ab,kw OR (Bevacizumab awwb):ti,ab,kw OR (Ranibizumab):ti,ab,kw OR (RhuFab V2):ti,ab,kw OR (V2, RhuFab):ti,ab,kw OR (Lucentis):ti,ab,kw OR (Aflibercept):ti,ab,kw OR (VEGF Trap):ti,ab,kw OR (VEGF Trap regeneron):ti,ab,kw OR (VEGF Trap Eye):ti,ab,kw OR (AVE 005):ti,ab,kw OR (AVE005):ti,ab,kw OR (AVE 0005):ti,ab,kw OR (AVE0005):ti,ab,kw OR (Eylea):ti,ab,kw OR (ZIV-aflibercept):ti,ab,kw OR (Zaltrap):ti,ab,kw OR (Pegaptanib):ti,ab,kw OR (Macugen):ti,ab,kw OR (pegaptanib sodium):ti,ab,kw OR (Vabysmo):ti,ab,kw OR (Faricimab):ti,ab,kw OR (Brolucizumab):ti,ab,kw OR (RTH258):ti,ab,kw OR (RTH 258):ti,ab,kw OR (ESBA1008):ti,ab,kw OR (ESBA 1008):ti,ab,kw OR (KH902 fusion protein):ti,ab,kw OR (conbercept):ti,ab,kw</w:t>
            </w:r>
          </w:p>
        </w:tc>
        <w:tc>
          <w:tcPr>
            <w:tcW w:w="1734" w:type="dxa"/>
          </w:tcPr>
          <w:p w14:paraId="5A17B897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213</w:t>
            </w:r>
          </w:p>
          <w:p w14:paraId="356D15DB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3A62235F" w14:textId="77777777" w:rsidTr="007C004A">
        <w:tc>
          <w:tcPr>
            <w:tcW w:w="1528" w:type="dxa"/>
          </w:tcPr>
          <w:p w14:paraId="193C48FC" w14:textId="52F45378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7</w:t>
            </w:r>
          </w:p>
        </w:tc>
        <w:tc>
          <w:tcPr>
            <w:tcW w:w="5034" w:type="dxa"/>
          </w:tcPr>
          <w:p w14:paraId="38C8A3F8" w14:textId="08EBC904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4 OR #5 OR #6</w:t>
            </w:r>
          </w:p>
        </w:tc>
        <w:tc>
          <w:tcPr>
            <w:tcW w:w="1734" w:type="dxa"/>
          </w:tcPr>
          <w:p w14:paraId="04473252" w14:textId="4FA3A240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5892</w:t>
            </w:r>
          </w:p>
        </w:tc>
      </w:tr>
      <w:tr w:rsidR="0039176A" w:rsidRPr="0039176A" w14:paraId="236ED016" w14:textId="77777777" w:rsidTr="007C004A">
        <w:tc>
          <w:tcPr>
            <w:tcW w:w="1528" w:type="dxa"/>
          </w:tcPr>
          <w:p w14:paraId="2E45847E" w14:textId="5E2F596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8</w:t>
            </w:r>
          </w:p>
        </w:tc>
        <w:tc>
          <w:tcPr>
            <w:tcW w:w="5034" w:type="dxa"/>
          </w:tcPr>
          <w:p w14:paraId="3BF8959D" w14:textId="5E09DF30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eSH descriptor: [Tomography, Optical Coherence] explode all trees</w:t>
            </w:r>
          </w:p>
        </w:tc>
        <w:tc>
          <w:tcPr>
            <w:tcW w:w="1734" w:type="dxa"/>
          </w:tcPr>
          <w:p w14:paraId="4A907895" w14:textId="3254A441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5892</w:t>
            </w:r>
          </w:p>
        </w:tc>
      </w:tr>
      <w:tr w:rsidR="0039176A" w:rsidRPr="0039176A" w14:paraId="42515948" w14:textId="77777777" w:rsidTr="007C004A">
        <w:tc>
          <w:tcPr>
            <w:tcW w:w="1528" w:type="dxa"/>
          </w:tcPr>
          <w:p w14:paraId="49F54CA7" w14:textId="77D361D4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9</w:t>
            </w:r>
          </w:p>
        </w:tc>
        <w:tc>
          <w:tcPr>
            <w:tcW w:w="5034" w:type="dxa"/>
          </w:tcPr>
          <w:p w14:paraId="628A6E92" w14:textId="69287AE4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eSH descriptor: [Bruch Membrane] explode all trees</w:t>
            </w:r>
          </w:p>
        </w:tc>
        <w:tc>
          <w:tcPr>
            <w:tcW w:w="1734" w:type="dxa"/>
          </w:tcPr>
          <w:p w14:paraId="73C0B0F3" w14:textId="49F03406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9176A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</w:tr>
      <w:tr w:rsidR="0039176A" w:rsidRPr="0039176A" w14:paraId="69864E0B" w14:textId="77777777" w:rsidTr="007C004A">
        <w:tc>
          <w:tcPr>
            <w:tcW w:w="1528" w:type="dxa"/>
          </w:tcPr>
          <w:p w14:paraId="2B2C056C" w14:textId="5C005E0E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10</w:t>
            </w:r>
          </w:p>
        </w:tc>
        <w:tc>
          <w:tcPr>
            <w:tcW w:w="5034" w:type="dxa"/>
          </w:tcPr>
          <w:p w14:paraId="52D8BF2C" w14:textId="0BCD10F8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(Tomography, Optical Coherence):ti,ab,kw OR (Coherence Tomography, Optical):ti,ab,kw OR (Optical Coherence Tomography):ti,ab,kw OR (OCT Tomography):ti,ab,kw OR (Tomography, OCT):ti,ab,kw OR (tomography optical coherence):ti,ab,kw OR (OCT):ti,ab,kw OR (Bruch Membrane):ti,ab,kw OR (complexus Basalis):ti,ab,kw OR (Complexus Basali):ti,ab,kw OR (Bruch's Membrane):ti,ab,kw OR (Bruchs Membrane):ti,ab,kw OR (Lamina Basalis Choroideae):ti,ab,kw OR (Choroids):ti,ab,kw OR (Choroid):ti,ab,kw OR (Sattler's Layer):ti,ab,kw OR (Haller's Layer):ti,ab,kw OR (Haller's Layer):ti,ab,kw OR (Haller Layer):ti,ab,kw OR (Choriocapillaris):ti,ab,kw OR (nasal choroid*):ti,ab,kw OR (temporal choroid*):ti,ab,kw OR (average choroid*):ti,ab,kw OR (choroidal thickness):ti,ab,kw OR (CT):ti,ab,kw OR (subfoveal choroid*):ti,ab,kw OR (macular choroid*):ti,ab,kw OR (choriocapillaris thickness):ti,ab,kw OR (choriocapillaris complex):ti,ab,kw OR (perifoveal):ti,ab,kw OR (parafoveal):ti,ab,kw</w:t>
            </w:r>
          </w:p>
        </w:tc>
        <w:tc>
          <w:tcPr>
            <w:tcW w:w="1734" w:type="dxa"/>
          </w:tcPr>
          <w:p w14:paraId="7DDAE041" w14:textId="7777777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4623</w:t>
            </w:r>
          </w:p>
          <w:p w14:paraId="7D8618B2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342BD42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B38486A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EDEC414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A4E2ED9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BAB2818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ED552EA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9B4B65E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4215253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DEB1AFB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F6C01A2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776E138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2E14BE5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3A836B1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3860254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602AEB00" w14:textId="77777777" w:rsidR="0039176A" w:rsidRPr="0039176A" w:rsidRDefault="0039176A" w:rsidP="0039176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9176A" w:rsidRPr="0039176A" w14:paraId="5B9BB378" w14:textId="77777777" w:rsidTr="007C004A">
        <w:tc>
          <w:tcPr>
            <w:tcW w:w="1528" w:type="dxa"/>
          </w:tcPr>
          <w:p w14:paraId="0FACDC8E" w14:textId="0567A55F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11</w:t>
            </w:r>
          </w:p>
        </w:tc>
        <w:tc>
          <w:tcPr>
            <w:tcW w:w="5034" w:type="dxa"/>
          </w:tcPr>
          <w:p w14:paraId="7595ED34" w14:textId="1E88E93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8 OR #9 OR #10</w:t>
            </w:r>
          </w:p>
        </w:tc>
        <w:tc>
          <w:tcPr>
            <w:tcW w:w="1734" w:type="dxa"/>
          </w:tcPr>
          <w:p w14:paraId="13B9D7E2" w14:textId="1530F3FB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4623</w:t>
            </w:r>
          </w:p>
        </w:tc>
      </w:tr>
      <w:tr w:rsidR="0039176A" w:rsidRPr="0039176A" w14:paraId="6212B9BE" w14:textId="77777777" w:rsidTr="007C004A">
        <w:tc>
          <w:tcPr>
            <w:tcW w:w="1528" w:type="dxa"/>
          </w:tcPr>
          <w:p w14:paraId="2583EDE7" w14:textId="66EF9F3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12</w:t>
            </w:r>
          </w:p>
        </w:tc>
        <w:tc>
          <w:tcPr>
            <w:tcW w:w="5034" w:type="dxa"/>
          </w:tcPr>
          <w:p w14:paraId="514A7914" w14:textId="1B5DF567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#3 AND #7 AND #11</w:t>
            </w:r>
          </w:p>
        </w:tc>
        <w:tc>
          <w:tcPr>
            <w:tcW w:w="1734" w:type="dxa"/>
          </w:tcPr>
          <w:p w14:paraId="3113DD04" w14:textId="3A30CAD4" w:rsidR="0039176A" w:rsidRPr="0039176A" w:rsidRDefault="0039176A" w:rsidP="003917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39176A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33</w:t>
            </w:r>
          </w:p>
        </w:tc>
      </w:tr>
    </w:tbl>
    <w:p w14:paraId="6EBCF80D" w14:textId="77777777" w:rsidR="0039176A" w:rsidRPr="0039176A" w:rsidRDefault="0039176A">
      <w:pPr>
        <w:rPr>
          <w:sz w:val="10"/>
          <w:szCs w:val="11"/>
        </w:rPr>
      </w:pPr>
    </w:p>
    <w:sectPr w:rsidR="0039176A" w:rsidRPr="0039176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909F67" w14:textId="77777777" w:rsidR="007C1B8A" w:rsidRDefault="007C1B8A" w:rsidP="00587A79">
      <w:pPr>
        <w:spacing w:after="0" w:line="240" w:lineRule="auto"/>
      </w:pPr>
      <w:r>
        <w:separator/>
      </w:r>
    </w:p>
  </w:endnote>
  <w:endnote w:type="continuationSeparator" w:id="0">
    <w:p w14:paraId="2DF56ABD" w14:textId="77777777" w:rsidR="007C1B8A" w:rsidRDefault="007C1B8A" w:rsidP="00587A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63607C" w14:textId="77777777" w:rsidR="00C51341" w:rsidRDefault="00C513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A52938" w14:textId="77777777" w:rsidR="00C51341" w:rsidRDefault="00C5134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843356" w14:textId="77777777" w:rsidR="00C51341" w:rsidRDefault="00C513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ABD787" w14:textId="77777777" w:rsidR="007C1B8A" w:rsidRDefault="007C1B8A" w:rsidP="00587A79">
      <w:pPr>
        <w:spacing w:after="0" w:line="240" w:lineRule="auto"/>
      </w:pPr>
      <w:r>
        <w:separator/>
      </w:r>
    </w:p>
  </w:footnote>
  <w:footnote w:type="continuationSeparator" w:id="0">
    <w:p w14:paraId="1084A8CC" w14:textId="77777777" w:rsidR="007C1B8A" w:rsidRDefault="007C1B8A" w:rsidP="00587A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C12B1A" w14:textId="77777777" w:rsidR="00C51341" w:rsidRDefault="00C513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BFDB8" w14:textId="77777777" w:rsidR="00587A79" w:rsidRDefault="00587A79" w:rsidP="007C004A">
    <w:pPr>
      <w:pStyle w:val="Header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F6DC6B" w14:textId="77777777" w:rsidR="00C51341" w:rsidRDefault="00C513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76A"/>
    <w:rsid w:val="000B7634"/>
    <w:rsid w:val="000F0754"/>
    <w:rsid w:val="003359CA"/>
    <w:rsid w:val="0039176A"/>
    <w:rsid w:val="003F6F50"/>
    <w:rsid w:val="00406F18"/>
    <w:rsid w:val="00587A79"/>
    <w:rsid w:val="005951ED"/>
    <w:rsid w:val="00602B4D"/>
    <w:rsid w:val="007C004A"/>
    <w:rsid w:val="007C1B8A"/>
    <w:rsid w:val="00B6579F"/>
    <w:rsid w:val="00B931D5"/>
    <w:rsid w:val="00C51341"/>
    <w:rsid w:val="00E572D2"/>
    <w:rsid w:val="00F3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346847"/>
  <w15:chartTrackingRefBased/>
  <w15:docId w15:val="{27D504D6-625C-4996-A033-5F146DDEC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917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7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7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76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76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76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76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76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76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76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7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7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76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76A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76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76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76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76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9176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76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7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7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7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7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7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7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7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76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91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7A7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7A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7A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7A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38</Words>
  <Characters>17548</Characters>
  <Application>Microsoft Office Word</Application>
  <DocSecurity>0</DocSecurity>
  <Lines>307</Lines>
  <Paragraphs>116</Paragraphs>
  <ScaleCrop>false</ScaleCrop>
  <Company/>
  <LinksUpToDate>false</LinksUpToDate>
  <CharactersWithSpaces>20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儿 程</dc:creator>
  <cp:keywords/>
  <dc:description/>
  <cp:lastModifiedBy>Sandhya Patel</cp:lastModifiedBy>
  <cp:revision>2</cp:revision>
  <dcterms:created xsi:type="dcterms:W3CDTF">2025-12-02T09:24:00Z</dcterms:created>
  <dcterms:modified xsi:type="dcterms:W3CDTF">2025-12-02T09:24:00Z</dcterms:modified>
</cp:coreProperties>
</file>